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5F6930" w14:textId="43D0FE08" w:rsidR="0060109A" w:rsidRPr="00665873" w:rsidRDefault="00FF4072" w:rsidP="0060109A">
      <w:pPr>
        <w:tabs>
          <w:tab w:val="left" w:pos="4678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2</w:t>
      </w:r>
      <w:r w:rsidR="00E1502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able : </w:t>
      </w:r>
      <w:bookmarkStart w:id="0" w:name="_GoBack"/>
      <w:bookmarkEnd w:id="0"/>
      <w:r w:rsidR="00214CE2">
        <w:rPr>
          <w:rFonts w:ascii="Times New Roman" w:hAnsi="Times New Roman" w:cs="Times New Roman"/>
        </w:rPr>
        <w:t>I</w:t>
      </w:r>
      <w:r w:rsidR="00D910B7">
        <w:rPr>
          <w:rFonts w:ascii="Times New Roman" w:hAnsi="Times New Roman" w:cs="Times New Roman"/>
        </w:rPr>
        <w:t xml:space="preserve">n-hospital outcomes </w:t>
      </w:r>
      <w:r w:rsidR="0060109A" w:rsidRPr="00665873">
        <w:rPr>
          <w:rFonts w:ascii="Times New Roman" w:hAnsi="Times New Roman" w:cs="Times New Roman"/>
        </w:rPr>
        <w:t xml:space="preserve">of all </w:t>
      </w:r>
      <w:r w:rsidR="00E15021">
        <w:rPr>
          <w:rFonts w:ascii="Times New Roman" w:hAnsi="Times New Roman" w:cs="Times New Roman"/>
        </w:rPr>
        <w:t>records</w:t>
      </w:r>
      <w:r w:rsidR="00532923">
        <w:rPr>
          <w:rFonts w:ascii="Times New Roman" w:hAnsi="Times New Roman" w:cs="Times New Roman"/>
        </w:rPr>
        <w:t xml:space="preserve"> excluding patients on dialysis</w:t>
      </w:r>
    </w:p>
    <w:p w14:paraId="12531E72" w14:textId="77777777" w:rsidR="0060109A" w:rsidRPr="00665873" w:rsidRDefault="0060109A" w:rsidP="0060109A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369"/>
        <w:gridCol w:w="2268"/>
        <w:gridCol w:w="2126"/>
        <w:gridCol w:w="933"/>
      </w:tblGrid>
      <w:tr w:rsidR="0060109A" w:rsidRPr="00665873" w14:paraId="4096489B" w14:textId="77777777" w:rsidTr="00585FD6">
        <w:tc>
          <w:tcPr>
            <w:tcW w:w="3369" w:type="dxa"/>
          </w:tcPr>
          <w:p w14:paraId="19C3C43F" w14:textId="77777777" w:rsidR="0060109A" w:rsidRPr="00665873" w:rsidRDefault="0060109A" w:rsidP="006B3D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36B89560" w14:textId="0247B5D8" w:rsidR="0035726E" w:rsidRDefault="00532923" w:rsidP="006B3DE2">
            <w:pPr>
              <w:ind w:rightChars="-62" w:right="-14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35726E">
              <w:rPr>
                <w:rFonts w:ascii="Times New Roman" w:hAnsi="Times New Roman" w:cs="Times New Roman"/>
              </w:rPr>
              <w:t>atients</w:t>
            </w:r>
            <w:r>
              <w:rPr>
                <w:rFonts w:ascii="Times New Roman" w:hAnsi="Times New Roman" w:cs="Times New Roman"/>
              </w:rPr>
              <w:t xml:space="preserve"> on this study</w:t>
            </w:r>
          </w:p>
          <w:p w14:paraId="3D1714BB" w14:textId="35327934" w:rsidR="0060109A" w:rsidRPr="00665873" w:rsidRDefault="004825CC" w:rsidP="006B3DE2">
            <w:pPr>
              <w:ind w:rightChars="-62" w:right="-14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% </w:t>
            </w:r>
            <w:r w:rsidR="0035726E">
              <w:rPr>
                <w:rFonts w:ascii="Times New Roman" w:hAnsi="Times New Roman" w:cs="Times New Roman"/>
              </w:rPr>
              <w:t>(n=8782)</w:t>
            </w:r>
          </w:p>
        </w:tc>
        <w:tc>
          <w:tcPr>
            <w:tcW w:w="2126" w:type="dxa"/>
            <w:vAlign w:val="center"/>
          </w:tcPr>
          <w:p w14:paraId="6CF35386" w14:textId="77777777" w:rsidR="0060109A" w:rsidRDefault="0035726E" w:rsidP="003572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s with missing values</w:t>
            </w:r>
          </w:p>
          <w:p w14:paraId="74039700" w14:textId="4E7B2930" w:rsidR="0035726E" w:rsidRPr="00665873" w:rsidRDefault="004825CC" w:rsidP="003572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% </w:t>
            </w:r>
            <w:r w:rsidR="0035726E">
              <w:rPr>
                <w:rFonts w:ascii="Times New Roman" w:hAnsi="Times New Roman" w:cs="Times New Roman"/>
              </w:rPr>
              <w:t>(n=3172)</w:t>
            </w:r>
          </w:p>
        </w:tc>
        <w:tc>
          <w:tcPr>
            <w:tcW w:w="933" w:type="dxa"/>
            <w:vAlign w:val="center"/>
          </w:tcPr>
          <w:p w14:paraId="48C4CA6B" w14:textId="77777777" w:rsidR="0060109A" w:rsidRPr="00665873" w:rsidRDefault="0060109A" w:rsidP="006B3DE2">
            <w:pPr>
              <w:jc w:val="center"/>
              <w:rPr>
                <w:rFonts w:ascii="Times New Roman" w:hAnsi="Times New Roman" w:cs="Times New Roman"/>
              </w:rPr>
            </w:pPr>
            <w:r w:rsidRPr="00665873">
              <w:rPr>
                <w:rFonts w:ascii="Times New Roman" w:eastAsia="ＭＳ Ｐゴシック" w:hAnsi="Times New Roman" w:cs="Times New Roman"/>
              </w:rPr>
              <w:t>P value</w:t>
            </w:r>
          </w:p>
        </w:tc>
      </w:tr>
      <w:tr w:rsidR="00B00317" w:rsidRPr="00665873" w14:paraId="58328B10" w14:textId="77777777" w:rsidTr="00585FD6">
        <w:tc>
          <w:tcPr>
            <w:tcW w:w="3369" w:type="dxa"/>
          </w:tcPr>
          <w:p w14:paraId="1B5A9E3B" w14:textId="6DDBFC00" w:rsidR="00B00317" w:rsidRPr="00665873" w:rsidRDefault="000B3A10" w:rsidP="006B3DE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complications</w:t>
            </w:r>
          </w:p>
        </w:tc>
        <w:tc>
          <w:tcPr>
            <w:tcW w:w="2268" w:type="dxa"/>
            <w:vAlign w:val="center"/>
          </w:tcPr>
          <w:p w14:paraId="7E74F208" w14:textId="35240E0F" w:rsidR="00B00317" w:rsidRDefault="00F34532" w:rsidP="006B3DE2">
            <w:pPr>
              <w:tabs>
                <w:tab w:val="left" w:pos="97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% (</w:t>
            </w:r>
            <w:r w:rsidR="00B00317">
              <w:rPr>
                <w:rFonts w:ascii="Times New Roman" w:hAnsi="Times New Roman" w:cs="Times New Roman"/>
              </w:rPr>
              <w:t>74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vAlign w:val="center"/>
          </w:tcPr>
          <w:p w14:paraId="67760A60" w14:textId="6C2AB485" w:rsidR="00B00317" w:rsidRDefault="00B00317" w:rsidP="006B3D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% (227)</w:t>
            </w:r>
          </w:p>
        </w:tc>
        <w:tc>
          <w:tcPr>
            <w:tcW w:w="933" w:type="dxa"/>
            <w:vAlign w:val="center"/>
          </w:tcPr>
          <w:p w14:paraId="3678ED40" w14:textId="10D8AB1B" w:rsidR="00B00317" w:rsidRDefault="00B00317" w:rsidP="006B3D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4</w:t>
            </w:r>
          </w:p>
        </w:tc>
      </w:tr>
      <w:tr w:rsidR="005E3992" w:rsidRPr="00665873" w14:paraId="55B7B1B3" w14:textId="77777777" w:rsidTr="00585FD6">
        <w:tc>
          <w:tcPr>
            <w:tcW w:w="3369" w:type="dxa"/>
          </w:tcPr>
          <w:p w14:paraId="2E8672EB" w14:textId="4D8CD71E" w:rsidR="005E3992" w:rsidRDefault="005E3992" w:rsidP="006B3DE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-hospital mortality</w:t>
            </w:r>
          </w:p>
        </w:tc>
        <w:tc>
          <w:tcPr>
            <w:tcW w:w="2268" w:type="dxa"/>
            <w:vAlign w:val="center"/>
          </w:tcPr>
          <w:p w14:paraId="76F37A75" w14:textId="6B3D60AF" w:rsidR="005E3992" w:rsidRDefault="00F34532" w:rsidP="006B3DE2">
            <w:pPr>
              <w:tabs>
                <w:tab w:val="left" w:pos="97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% (</w:t>
            </w:r>
            <w:r w:rsidR="005E3992">
              <w:rPr>
                <w:rFonts w:ascii="Times New Roman" w:hAnsi="Times New Roman" w:cs="Times New Roman"/>
              </w:rPr>
              <w:t>15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vAlign w:val="center"/>
          </w:tcPr>
          <w:p w14:paraId="75ADD994" w14:textId="4C0F3D3C" w:rsidR="005E3992" w:rsidRDefault="005E3992" w:rsidP="006B3D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% (104)</w:t>
            </w:r>
          </w:p>
        </w:tc>
        <w:tc>
          <w:tcPr>
            <w:tcW w:w="933" w:type="dxa"/>
            <w:vAlign w:val="center"/>
          </w:tcPr>
          <w:p w14:paraId="2981055E" w14:textId="7FAD0B59" w:rsidR="005E3992" w:rsidRDefault="005E3992" w:rsidP="006B3D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5E3992" w:rsidRPr="00665873" w14:paraId="63A0A478" w14:textId="77777777" w:rsidTr="00585FD6">
        <w:tc>
          <w:tcPr>
            <w:tcW w:w="3369" w:type="dxa"/>
          </w:tcPr>
          <w:p w14:paraId="1A9C8971" w14:textId="6598B018" w:rsidR="005E3992" w:rsidRDefault="005E3992" w:rsidP="006B3DE2">
            <w:pPr>
              <w:jc w:val="left"/>
              <w:rPr>
                <w:rFonts w:ascii="Times New Roman" w:hAnsi="Times New Roman" w:cs="Times New Roman"/>
              </w:rPr>
            </w:pPr>
            <w:r w:rsidRPr="00491D23">
              <w:rPr>
                <w:rFonts w:ascii="Times New Roman" w:hAnsi="Times New Roman" w:cs="Times New Roman"/>
              </w:rPr>
              <w:t>Coronary Dissection</w:t>
            </w:r>
          </w:p>
        </w:tc>
        <w:tc>
          <w:tcPr>
            <w:tcW w:w="2268" w:type="dxa"/>
            <w:vAlign w:val="center"/>
          </w:tcPr>
          <w:p w14:paraId="0251632F" w14:textId="14CA4EC6" w:rsidR="005E3992" w:rsidRDefault="00F34532" w:rsidP="006B3DE2">
            <w:pPr>
              <w:tabs>
                <w:tab w:val="left" w:pos="97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% (</w:t>
            </w:r>
            <w:r w:rsidR="005E3992">
              <w:rPr>
                <w:rFonts w:ascii="Times New Roman" w:hAnsi="Times New Roman" w:cs="Times New Roman"/>
              </w:rPr>
              <w:t>7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vAlign w:val="center"/>
          </w:tcPr>
          <w:p w14:paraId="0756BF38" w14:textId="09CABA83" w:rsidR="005E3992" w:rsidRDefault="005656F8" w:rsidP="006B3D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% (</w:t>
            </w:r>
            <w:r w:rsidR="005E3992">
              <w:rPr>
                <w:rFonts w:ascii="Times New Roman" w:hAnsi="Times New Roman" w:cs="Times New Roman"/>
              </w:rPr>
              <w:t>2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3" w:type="dxa"/>
            <w:vAlign w:val="center"/>
          </w:tcPr>
          <w:p w14:paraId="25F28337" w14:textId="500CA4AA" w:rsidR="005E3992" w:rsidRDefault="007040CC" w:rsidP="006B3D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81</w:t>
            </w:r>
          </w:p>
        </w:tc>
      </w:tr>
      <w:tr w:rsidR="005E3992" w:rsidRPr="00665873" w14:paraId="2FA86A25" w14:textId="77777777" w:rsidTr="00585FD6">
        <w:tc>
          <w:tcPr>
            <w:tcW w:w="3369" w:type="dxa"/>
          </w:tcPr>
          <w:p w14:paraId="77B69789" w14:textId="2DA864A8" w:rsidR="005E3992" w:rsidRDefault="005E3992" w:rsidP="006B3DE2">
            <w:pPr>
              <w:jc w:val="left"/>
              <w:rPr>
                <w:rFonts w:ascii="Times New Roman" w:hAnsi="Times New Roman" w:cs="Times New Roman"/>
              </w:rPr>
            </w:pPr>
            <w:r w:rsidRPr="00491D23">
              <w:rPr>
                <w:rFonts w:ascii="Times New Roman" w:hAnsi="Times New Roman" w:cs="Times New Roman"/>
              </w:rPr>
              <w:t>Coronary Perforation</w:t>
            </w:r>
          </w:p>
        </w:tc>
        <w:tc>
          <w:tcPr>
            <w:tcW w:w="2268" w:type="dxa"/>
            <w:vAlign w:val="center"/>
          </w:tcPr>
          <w:p w14:paraId="32E06811" w14:textId="6280EEE0" w:rsidR="005E3992" w:rsidRDefault="00F34532" w:rsidP="006B3DE2">
            <w:pPr>
              <w:tabs>
                <w:tab w:val="left" w:pos="97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% (</w:t>
            </w:r>
            <w:r w:rsidR="005E3992">
              <w:rPr>
                <w:rFonts w:ascii="Times New Roman" w:hAnsi="Times New Roman" w:cs="Times New Roman"/>
              </w:rPr>
              <w:t>7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vAlign w:val="center"/>
          </w:tcPr>
          <w:p w14:paraId="66053368" w14:textId="213BE146" w:rsidR="005E3992" w:rsidRDefault="005656F8" w:rsidP="006B3D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% (</w:t>
            </w:r>
            <w:r w:rsidR="005E3992"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3" w:type="dxa"/>
            <w:vAlign w:val="center"/>
          </w:tcPr>
          <w:p w14:paraId="709217D0" w14:textId="2235E29C" w:rsidR="005E3992" w:rsidRDefault="007040CC" w:rsidP="006B3D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37</w:t>
            </w:r>
          </w:p>
        </w:tc>
      </w:tr>
      <w:tr w:rsidR="005E3992" w:rsidRPr="00665873" w14:paraId="40881381" w14:textId="77777777" w:rsidTr="00585FD6">
        <w:tc>
          <w:tcPr>
            <w:tcW w:w="3369" w:type="dxa"/>
          </w:tcPr>
          <w:p w14:paraId="651E929C" w14:textId="302A5600" w:rsidR="005E3992" w:rsidRDefault="005E3992" w:rsidP="006B3DE2">
            <w:pPr>
              <w:jc w:val="left"/>
              <w:rPr>
                <w:rFonts w:ascii="Times New Roman" w:hAnsi="Times New Roman" w:cs="Times New Roman"/>
              </w:rPr>
            </w:pPr>
            <w:r w:rsidRPr="00491D23">
              <w:rPr>
                <w:rFonts w:ascii="Times New Roman" w:hAnsi="Times New Roman" w:cs="Times New Roman"/>
              </w:rPr>
              <w:t>Myocardial infarction</w:t>
            </w:r>
          </w:p>
        </w:tc>
        <w:tc>
          <w:tcPr>
            <w:tcW w:w="2268" w:type="dxa"/>
            <w:vAlign w:val="center"/>
          </w:tcPr>
          <w:p w14:paraId="60EB4DE0" w14:textId="65A4933D" w:rsidR="005E3992" w:rsidRDefault="00F34532" w:rsidP="006B3DE2">
            <w:pPr>
              <w:tabs>
                <w:tab w:val="left" w:pos="97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% (</w:t>
            </w:r>
            <w:r w:rsidR="005E3992">
              <w:rPr>
                <w:rFonts w:ascii="Times New Roman" w:hAnsi="Times New Roman" w:cs="Times New Roman"/>
              </w:rPr>
              <w:t>11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vAlign w:val="center"/>
          </w:tcPr>
          <w:p w14:paraId="3E177719" w14:textId="1206C486" w:rsidR="005E3992" w:rsidRDefault="005656F8" w:rsidP="006B3D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% (</w:t>
            </w:r>
            <w:r w:rsidR="005E3992">
              <w:rPr>
                <w:rFonts w:ascii="Times New Roman" w:hAnsi="Times New Roman" w:cs="Times New Roman"/>
              </w:rPr>
              <w:t>4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3" w:type="dxa"/>
            <w:vAlign w:val="center"/>
          </w:tcPr>
          <w:p w14:paraId="2540C310" w14:textId="09055874" w:rsidR="005E3992" w:rsidRDefault="007040CC" w:rsidP="006B3D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26</w:t>
            </w:r>
          </w:p>
        </w:tc>
      </w:tr>
      <w:tr w:rsidR="005E3992" w:rsidRPr="00665873" w14:paraId="0617425A" w14:textId="77777777" w:rsidTr="00585FD6">
        <w:tc>
          <w:tcPr>
            <w:tcW w:w="3369" w:type="dxa"/>
          </w:tcPr>
          <w:p w14:paraId="1B7B95AC" w14:textId="13ACA613" w:rsidR="005E3992" w:rsidRPr="00665873" w:rsidRDefault="005E3992" w:rsidP="006B3DE2">
            <w:pPr>
              <w:jc w:val="left"/>
              <w:rPr>
                <w:rFonts w:ascii="Times New Roman" w:hAnsi="Times New Roman" w:cs="Times New Roman"/>
              </w:rPr>
            </w:pPr>
            <w:r w:rsidRPr="00491D23">
              <w:rPr>
                <w:rFonts w:ascii="Times New Roman" w:hAnsi="Times New Roman" w:cs="Times New Roman"/>
              </w:rPr>
              <w:t>Cardiogenic shock</w:t>
            </w:r>
          </w:p>
        </w:tc>
        <w:tc>
          <w:tcPr>
            <w:tcW w:w="2268" w:type="dxa"/>
            <w:vAlign w:val="center"/>
          </w:tcPr>
          <w:p w14:paraId="6F299DEB" w14:textId="403575E6" w:rsidR="005E3992" w:rsidRDefault="00F34532" w:rsidP="006B3DE2">
            <w:pPr>
              <w:tabs>
                <w:tab w:val="left" w:pos="97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% (</w:t>
            </w:r>
            <w:r w:rsidR="005E3992">
              <w:rPr>
                <w:rFonts w:ascii="Times New Roman" w:hAnsi="Times New Roman" w:cs="Times New Roman"/>
              </w:rPr>
              <w:t>14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vAlign w:val="center"/>
          </w:tcPr>
          <w:p w14:paraId="2A9C2BEF" w14:textId="01F9E5B3" w:rsidR="005E3992" w:rsidRDefault="005656F8" w:rsidP="006B3D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% (</w:t>
            </w:r>
            <w:r w:rsidR="005E3992">
              <w:rPr>
                <w:rFonts w:ascii="Times New Roman" w:hAnsi="Times New Roman" w:cs="Times New Roman"/>
              </w:rPr>
              <w:t>5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3" w:type="dxa"/>
            <w:vAlign w:val="center"/>
          </w:tcPr>
          <w:p w14:paraId="444E2CBE" w14:textId="72EC7C13" w:rsidR="005E3992" w:rsidRDefault="007040CC" w:rsidP="006B3D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84</w:t>
            </w:r>
          </w:p>
        </w:tc>
      </w:tr>
      <w:tr w:rsidR="005E3992" w:rsidRPr="00665873" w14:paraId="5137FD89" w14:textId="77777777" w:rsidTr="00585FD6">
        <w:tc>
          <w:tcPr>
            <w:tcW w:w="3369" w:type="dxa"/>
          </w:tcPr>
          <w:p w14:paraId="76F9A1B2" w14:textId="6C065878" w:rsidR="005E3992" w:rsidRPr="00491D23" w:rsidRDefault="005E3992" w:rsidP="006B3DE2">
            <w:pPr>
              <w:jc w:val="left"/>
              <w:rPr>
                <w:rFonts w:ascii="Times New Roman" w:hAnsi="Times New Roman" w:cs="Times New Roman"/>
              </w:rPr>
            </w:pPr>
            <w:r w:rsidRPr="00491D23">
              <w:rPr>
                <w:rFonts w:ascii="Times New Roman" w:hAnsi="Times New Roman" w:cs="Times New Roman"/>
              </w:rPr>
              <w:t>Heart failure</w:t>
            </w:r>
          </w:p>
        </w:tc>
        <w:tc>
          <w:tcPr>
            <w:tcW w:w="2268" w:type="dxa"/>
            <w:vAlign w:val="center"/>
          </w:tcPr>
          <w:p w14:paraId="61BD3242" w14:textId="09080E2E" w:rsidR="005E3992" w:rsidRDefault="00F34532" w:rsidP="006B3DE2">
            <w:pPr>
              <w:tabs>
                <w:tab w:val="left" w:pos="97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% (</w:t>
            </w:r>
            <w:r w:rsidR="005E3992">
              <w:rPr>
                <w:rFonts w:ascii="Times New Roman" w:hAnsi="Times New Roman" w:cs="Times New Roman"/>
              </w:rPr>
              <w:t>12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vAlign w:val="center"/>
          </w:tcPr>
          <w:p w14:paraId="323DECE9" w14:textId="66DC4916" w:rsidR="005E3992" w:rsidRDefault="005656F8" w:rsidP="006B3D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% (</w:t>
            </w:r>
            <w:r w:rsidR="005E3992">
              <w:rPr>
                <w:rFonts w:ascii="Times New Roman" w:hAnsi="Times New Roman" w:cs="Times New Roman"/>
              </w:rPr>
              <w:t>4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3" w:type="dxa"/>
            <w:vAlign w:val="center"/>
          </w:tcPr>
          <w:p w14:paraId="0CB685CF" w14:textId="5A749EC2" w:rsidR="005E3992" w:rsidRDefault="007040CC" w:rsidP="006B3D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41</w:t>
            </w:r>
          </w:p>
        </w:tc>
      </w:tr>
      <w:tr w:rsidR="005E3992" w:rsidRPr="00665873" w14:paraId="4417D3CC" w14:textId="77777777" w:rsidTr="00585FD6">
        <w:tc>
          <w:tcPr>
            <w:tcW w:w="3369" w:type="dxa"/>
          </w:tcPr>
          <w:p w14:paraId="25344153" w14:textId="612510A0" w:rsidR="005E3992" w:rsidRPr="00491D23" w:rsidRDefault="005E3992" w:rsidP="006B3DE2">
            <w:pPr>
              <w:jc w:val="left"/>
              <w:rPr>
                <w:rFonts w:ascii="Times New Roman" w:hAnsi="Times New Roman" w:cs="Times New Roman"/>
              </w:rPr>
            </w:pPr>
            <w:r w:rsidRPr="00491D23">
              <w:rPr>
                <w:rFonts w:ascii="Times New Roman" w:hAnsi="Times New Roman" w:cs="Times New Roman"/>
              </w:rPr>
              <w:t>Cerebral infarction</w:t>
            </w:r>
          </w:p>
        </w:tc>
        <w:tc>
          <w:tcPr>
            <w:tcW w:w="2268" w:type="dxa"/>
            <w:vAlign w:val="center"/>
          </w:tcPr>
          <w:p w14:paraId="60BAC56C" w14:textId="69DF0D9B" w:rsidR="005E3992" w:rsidRDefault="00F34532" w:rsidP="006B3DE2">
            <w:pPr>
              <w:tabs>
                <w:tab w:val="left" w:pos="97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% (</w:t>
            </w:r>
            <w:r w:rsidR="005E3992">
              <w:rPr>
                <w:rFonts w:ascii="Times New Roman" w:hAnsi="Times New Roman" w:cs="Times New Roman"/>
              </w:rPr>
              <w:t>2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vAlign w:val="center"/>
          </w:tcPr>
          <w:p w14:paraId="7834A9E1" w14:textId="4C6CEB4B" w:rsidR="005E3992" w:rsidRDefault="005656F8" w:rsidP="006B3D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% (9)</w:t>
            </w:r>
          </w:p>
        </w:tc>
        <w:tc>
          <w:tcPr>
            <w:tcW w:w="933" w:type="dxa"/>
            <w:vAlign w:val="center"/>
          </w:tcPr>
          <w:p w14:paraId="1766214A" w14:textId="142F373C" w:rsidR="005E3992" w:rsidRDefault="007040CC" w:rsidP="006B3D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61</w:t>
            </w:r>
          </w:p>
        </w:tc>
      </w:tr>
      <w:tr w:rsidR="005E3992" w:rsidRPr="00665873" w14:paraId="5D6E60DF" w14:textId="77777777" w:rsidTr="00585FD6">
        <w:tc>
          <w:tcPr>
            <w:tcW w:w="3369" w:type="dxa"/>
          </w:tcPr>
          <w:p w14:paraId="5660F0DF" w14:textId="6E872E97" w:rsidR="005E3992" w:rsidRPr="00491D23" w:rsidRDefault="005E3992" w:rsidP="006B3DE2">
            <w:pPr>
              <w:jc w:val="left"/>
              <w:rPr>
                <w:rFonts w:ascii="Times New Roman" w:hAnsi="Times New Roman" w:cs="Times New Roman"/>
              </w:rPr>
            </w:pPr>
            <w:r w:rsidRPr="00491D23">
              <w:rPr>
                <w:rFonts w:ascii="Times New Roman" w:hAnsi="Times New Roman" w:cs="Times New Roman"/>
              </w:rPr>
              <w:t>Intracranial hemorrhage</w:t>
            </w:r>
          </w:p>
        </w:tc>
        <w:tc>
          <w:tcPr>
            <w:tcW w:w="2268" w:type="dxa"/>
            <w:vAlign w:val="center"/>
          </w:tcPr>
          <w:p w14:paraId="6005857C" w14:textId="2762E913" w:rsidR="005E3992" w:rsidRDefault="00F34532" w:rsidP="006B3DE2">
            <w:pPr>
              <w:tabs>
                <w:tab w:val="left" w:pos="97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% (</w:t>
            </w:r>
            <w:r w:rsidR="005E3992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vAlign w:val="center"/>
          </w:tcPr>
          <w:p w14:paraId="4EDEC428" w14:textId="6D05DF35" w:rsidR="005E3992" w:rsidRDefault="005656F8" w:rsidP="006B3D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% (</w:t>
            </w:r>
            <w:r w:rsidR="005E399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3" w:type="dxa"/>
            <w:vAlign w:val="center"/>
          </w:tcPr>
          <w:p w14:paraId="531811C4" w14:textId="0CD8227D" w:rsidR="005E3992" w:rsidRDefault="007040CC" w:rsidP="006B3D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89</w:t>
            </w:r>
          </w:p>
        </w:tc>
      </w:tr>
      <w:tr w:rsidR="005E3992" w:rsidRPr="00665873" w14:paraId="5C7898EC" w14:textId="77777777" w:rsidTr="00585FD6">
        <w:tc>
          <w:tcPr>
            <w:tcW w:w="3369" w:type="dxa"/>
          </w:tcPr>
          <w:p w14:paraId="19A324AA" w14:textId="198F890D" w:rsidR="005E3992" w:rsidRPr="00491D23" w:rsidRDefault="005E3992" w:rsidP="006B3DE2">
            <w:pPr>
              <w:jc w:val="left"/>
              <w:rPr>
                <w:rFonts w:ascii="Times New Roman" w:hAnsi="Times New Roman" w:cs="Times New Roman"/>
              </w:rPr>
            </w:pPr>
            <w:r w:rsidRPr="00491D23">
              <w:rPr>
                <w:rFonts w:ascii="Times New Roman" w:hAnsi="Times New Roman" w:cs="Times New Roman"/>
              </w:rPr>
              <w:t xml:space="preserve">Cardiac </w:t>
            </w:r>
            <w:proofErr w:type="spellStart"/>
            <w:r w:rsidRPr="00491D23">
              <w:rPr>
                <w:rFonts w:ascii="Times New Roman" w:hAnsi="Times New Roman" w:cs="Times New Roman"/>
              </w:rPr>
              <w:t>tamponade</w:t>
            </w:r>
            <w:proofErr w:type="spellEnd"/>
          </w:p>
        </w:tc>
        <w:tc>
          <w:tcPr>
            <w:tcW w:w="2268" w:type="dxa"/>
            <w:vAlign w:val="center"/>
          </w:tcPr>
          <w:p w14:paraId="22C2559E" w14:textId="2AE1752B" w:rsidR="005E3992" w:rsidRDefault="00F34532" w:rsidP="006B3DE2">
            <w:pPr>
              <w:tabs>
                <w:tab w:val="left" w:pos="97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% (</w:t>
            </w:r>
            <w:r w:rsidR="005E3992">
              <w:rPr>
                <w:rFonts w:ascii="Times New Roman" w:hAnsi="Times New Roman" w:cs="Times New Roman"/>
              </w:rPr>
              <w:t>2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vAlign w:val="center"/>
          </w:tcPr>
          <w:p w14:paraId="145B494C" w14:textId="4778EA12" w:rsidR="005E3992" w:rsidRDefault="005656F8" w:rsidP="006B3D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% (</w:t>
            </w:r>
            <w:r w:rsidR="005E3992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3" w:type="dxa"/>
            <w:vAlign w:val="center"/>
          </w:tcPr>
          <w:p w14:paraId="0D17933F" w14:textId="24C6881D" w:rsidR="005E3992" w:rsidRDefault="007040CC" w:rsidP="006B3D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61</w:t>
            </w:r>
          </w:p>
        </w:tc>
      </w:tr>
      <w:tr w:rsidR="005E3992" w:rsidRPr="00665873" w14:paraId="27E3A918" w14:textId="77777777" w:rsidTr="00585FD6">
        <w:tc>
          <w:tcPr>
            <w:tcW w:w="3369" w:type="dxa"/>
          </w:tcPr>
          <w:p w14:paraId="2DD11049" w14:textId="63DACD5E" w:rsidR="005E3992" w:rsidRPr="00491D23" w:rsidRDefault="005E3992" w:rsidP="006B3DE2">
            <w:pPr>
              <w:jc w:val="left"/>
              <w:rPr>
                <w:rFonts w:ascii="Times New Roman" w:hAnsi="Times New Roman" w:cs="Times New Roman"/>
              </w:rPr>
            </w:pPr>
            <w:r w:rsidRPr="00491D23">
              <w:rPr>
                <w:rFonts w:ascii="Times New Roman" w:hAnsi="Times New Roman" w:cs="Times New Roman"/>
              </w:rPr>
              <w:t>Hemodialysis</w:t>
            </w:r>
          </w:p>
        </w:tc>
        <w:tc>
          <w:tcPr>
            <w:tcW w:w="2268" w:type="dxa"/>
            <w:vAlign w:val="center"/>
          </w:tcPr>
          <w:p w14:paraId="486A921E" w14:textId="6EAFC2BB" w:rsidR="005E3992" w:rsidRDefault="00F34532" w:rsidP="006B3DE2">
            <w:pPr>
              <w:tabs>
                <w:tab w:val="left" w:pos="97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% (</w:t>
            </w:r>
            <w:r w:rsidR="005E3992">
              <w:rPr>
                <w:rFonts w:ascii="Times New Roman" w:hAnsi="Times New Roman" w:cs="Times New Roman"/>
              </w:rPr>
              <w:t>9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vAlign w:val="center"/>
          </w:tcPr>
          <w:p w14:paraId="3B745B52" w14:textId="2888191A" w:rsidR="005E3992" w:rsidRDefault="005656F8" w:rsidP="006B3D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% (</w:t>
            </w:r>
            <w:r w:rsidR="005E3992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3" w:type="dxa"/>
            <w:vAlign w:val="center"/>
          </w:tcPr>
          <w:p w14:paraId="79E02B22" w14:textId="5D9BFADF" w:rsidR="005E3992" w:rsidRDefault="007040CC" w:rsidP="006B3D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0</w:t>
            </w:r>
          </w:p>
        </w:tc>
      </w:tr>
      <w:tr w:rsidR="005E3992" w:rsidRPr="00665873" w14:paraId="1896DCD9" w14:textId="77777777" w:rsidTr="00585FD6">
        <w:tc>
          <w:tcPr>
            <w:tcW w:w="3369" w:type="dxa"/>
          </w:tcPr>
          <w:p w14:paraId="6120FD1D" w14:textId="6EA328A7" w:rsidR="005E3992" w:rsidRPr="00491D23" w:rsidRDefault="005E3992" w:rsidP="006B3DE2">
            <w:pPr>
              <w:jc w:val="left"/>
              <w:rPr>
                <w:rFonts w:ascii="Times New Roman" w:hAnsi="Times New Roman" w:cs="Times New Roman"/>
              </w:rPr>
            </w:pPr>
            <w:r w:rsidRPr="00491D23">
              <w:rPr>
                <w:rFonts w:ascii="Times New Roman" w:hAnsi="Times New Roman" w:cs="Times New Roman"/>
              </w:rPr>
              <w:t>Transfusion</w:t>
            </w:r>
          </w:p>
        </w:tc>
        <w:tc>
          <w:tcPr>
            <w:tcW w:w="2268" w:type="dxa"/>
            <w:vAlign w:val="center"/>
          </w:tcPr>
          <w:p w14:paraId="499B3034" w14:textId="6F9F18E1" w:rsidR="005E3992" w:rsidRDefault="00F34532" w:rsidP="006B3DE2">
            <w:pPr>
              <w:tabs>
                <w:tab w:val="left" w:pos="97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% (</w:t>
            </w:r>
            <w:r w:rsidR="005E3992">
              <w:rPr>
                <w:rFonts w:ascii="Times New Roman" w:hAnsi="Times New Roman" w:cs="Times New Roman"/>
              </w:rPr>
              <w:t>19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vAlign w:val="center"/>
          </w:tcPr>
          <w:p w14:paraId="61951F98" w14:textId="7CFB15D8" w:rsidR="005E3992" w:rsidRDefault="005656F8" w:rsidP="006B3D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% (</w:t>
            </w:r>
            <w:r w:rsidR="005E3992">
              <w:rPr>
                <w:rFonts w:ascii="Times New Roman" w:hAnsi="Times New Roman" w:cs="Times New Roman"/>
              </w:rPr>
              <w:t>8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3" w:type="dxa"/>
            <w:vAlign w:val="center"/>
          </w:tcPr>
          <w:p w14:paraId="30E9E8DB" w14:textId="3AB5FE06" w:rsidR="005E3992" w:rsidRDefault="00784CB3" w:rsidP="006B3D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62</w:t>
            </w:r>
          </w:p>
        </w:tc>
      </w:tr>
      <w:tr w:rsidR="005E3992" w:rsidRPr="00665873" w14:paraId="12C74AD4" w14:textId="77777777" w:rsidTr="00585FD6">
        <w:tc>
          <w:tcPr>
            <w:tcW w:w="3369" w:type="dxa"/>
          </w:tcPr>
          <w:p w14:paraId="3CEBBEB7" w14:textId="028E5699" w:rsidR="005E3992" w:rsidRPr="00491D23" w:rsidRDefault="005E3992" w:rsidP="006B3DE2">
            <w:pPr>
              <w:jc w:val="left"/>
              <w:rPr>
                <w:rFonts w:ascii="Times New Roman" w:hAnsi="Times New Roman" w:cs="Times New Roman"/>
              </w:rPr>
            </w:pPr>
            <w:r w:rsidRPr="00491D23">
              <w:rPr>
                <w:rFonts w:ascii="Times New Roman" w:hAnsi="Times New Roman" w:cs="Times New Roman"/>
              </w:rPr>
              <w:t>Bleeding all</w:t>
            </w:r>
          </w:p>
        </w:tc>
        <w:tc>
          <w:tcPr>
            <w:tcW w:w="2268" w:type="dxa"/>
            <w:vAlign w:val="center"/>
          </w:tcPr>
          <w:p w14:paraId="3B004CEB" w14:textId="2DE3B1B2" w:rsidR="005E3992" w:rsidRDefault="00F34532" w:rsidP="006B3DE2">
            <w:pPr>
              <w:tabs>
                <w:tab w:val="left" w:pos="97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% (</w:t>
            </w:r>
            <w:r w:rsidR="005E3992">
              <w:rPr>
                <w:rFonts w:ascii="Times New Roman" w:hAnsi="Times New Roman" w:cs="Times New Roman"/>
              </w:rPr>
              <w:t>23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vAlign w:val="center"/>
          </w:tcPr>
          <w:p w14:paraId="1593B66E" w14:textId="6A9759E4" w:rsidR="005E3992" w:rsidRDefault="005656F8" w:rsidP="006B3D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% (</w:t>
            </w:r>
            <w:r w:rsidR="005E3992">
              <w:rPr>
                <w:rFonts w:ascii="Times New Roman" w:hAnsi="Times New Roman" w:cs="Times New Roman"/>
              </w:rPr>
              <w:t>6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3" w:type="dxa"/>
            <w:vAlign w:val="center"/>
          </w:tcPr>
          <w:p w14:paraId="5ECA5261" w14:textId="6D3C78D0" w:rsidR="005E3992" w:rsidRDefault="007040CC" w:rsidP="006B3D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8</w:t>
            </w:r>
          </w:p>
        </w:tc>
      </w:tr>
      <w:tr w:rsidR="005E3992" w:rsidRPr="00665873" w14:paraId="21C6C995" w14:textId="77777777" w:rsidTr="00585FD6">
        <w:tc>
          <w:tcPr>
            <w:tcW w:w="3369" w:type="dxa"/>
          </w:tcPr>
          <w:p w14:paraId="4EE9A91A" w14:textId="62301D29" w:rsidR="005E3992" w:rsidRPr="00491D23" w:rsidRDefault="005E3992" w:rsidP="006B3DE2">
            <w:pPr>
              <w:jc w:val="left"/>
              <w:rPr>
                <w:rFonts w:ascii="Times New Roman" w:hAnsi="Times New Roman" w:cs="Times New Roman"/>
              </w:rPr>
            </w:pPr>
            <w:r w:rsidRPr="00491D23">
              <w:rPr>
                <w:rFonts w:ascii="Times New Roman" w:hAnsi="Times New Roman" w:cs="Times New Roman"/>
              </w:rPr>
              <w:t>Puncture site bleeding</w:t>
            </w:r>
          </w:p>
        </w:tc>
        <w:tc>
          <w:tcPr>
            <w:tcW w:w="2268" w:type="dxa"/>
            <w:vAlign w:val="center"/>
          </w:tcPr>
          <w:p w14:paraId="75092482" w14:textId="378B4F09" w:rsidR="005E3992" w:rsidRDefault="00F34532" w:rsidP="006B3DE2">
            <w:pPr>
              <w:tabs>
                <w:tab w:val="left" w:pos="97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% (</w:t>
            </w:r>
            <w:r w:rsidR="005E3992">
              <w:rPr>
                <w:rFonts w:ascii="Times New Roman" w:hAnsi="Times New Roman" w:cs="Times New Roman"/>
              </w:rPr>
              <w:t>4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vAlign w:val="center"/>
          </w:tcPr>
          <w:p w14:paraId="7ACA75CD" w14:textId="667E4C2B" w:rsidR="005E3992" w:rsidRDefault="005656F8" w:rsidP="006B3D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% (</w:t>
            </w:r>
            <w:r w:rsidR="005E3992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3" w:type="dxa"/>
            <w:vAlign w:val="center"/>
          </w:tcPr>
          <w:p w14:paraId="44162CF0" w14:textId="0F1B86C2" w:rsidR="005E3992" w:rsidRDefault="007040CC" w:rsidP="006B3D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76</w:t>
            </w:r>
          </w:p>
        </w:tc>
      </w:tr>
      <w:tr w:rsidR="005E3992" w:rsidRPr="00665873" w14:paraId="13E289BD" w14:textId="77777777" w:rsidTr="00585FD6">
        <w:tc>
          <w:tcPr>
            <w:tcW w:w="3369" w:type="dxa"/>
          </w:tcPr>
          <w:p w14:paraId="56480A9B" w14:textId="74CAC7B0" w:rsidR="005E3992" w:rsidRPr="00491D23" w:rsidRDefault="005E3992" w:rsidP="006B3DE2">
            <w:pPr>
              <w:jc w:val="left"/>
              <w:rPr>
                <w:rFonts w:ascii="Times New Roman" w:hAnsi="Times New Roman" w:cs="Times New Roman"/>
              </w:rPr>
            </w:pPr>
            <w:r w:rsidRPr="00491D23">
              <w:rPr>
                <w:rFonts w:ascii="Times New Roman" w:hAnsi="Times New Roman" w:cs="Times New Roman"/>
              </w:rPr>
              <w:t>Puncture site hematoma</w:t>
            </w:r>
          </w:p>
        </w:tc>
        <w:tc>
          <w:tcPr>
            <w:tcW w:w="2268" w:type="dxa"/>
            <w:vAlign w:val="center"/>
          </w:tcPr>
          <w:p w14:paraId="24CBB5ED" w14:textId="77524DF9" w:rsidR="005E3992" w:rsidRDefault="00F34532" w:rsidP="006B3DE2">
            <w:pPr>
              <w:tabs>
                <w:tab w:val="left" w:pos="97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% (</w:t>
            </w:r>
            <w:r w:rsidR="005E3992">
              <w:rPr>
                <w:rFonts w:ascii="Times New Roman" w:hAnsi="Times New Roman" w:cs="Times New Roman"/>
              </w:rPr>
              <w:t>5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vAlign w:val="center"/>
          </w:tcPr>
          <w:p w14:paraId="360F01DE" w14:textId="1ACC01DE" w:rsidR="005E3992" w:rsidRDefault="007040CC" w:rsidP="006B3D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="005656F8">
              <w:rPr>
                <w:rFonts w:ascii="Times New Roman" w:hAnsi="Times New Roman" w:cs="Times New Roman"/>
              </w:rPr>
              <w:t>.3% (</w:t>
            </w:r>
            <w:r w:rsidR="005E3992">
              <w:rPr>
                <w:rFonts w:ascii="Times New Roman" w:hAnsi="Times New Roman" w:cs="Times New Roman"/>
              </w:rPr>
              <w:t>10</w:t>
            </w:r>
            <w:r w:rsidR="005656F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3" w:type="dxa"/>
            <w:vAlign w:val="center"/>
          </w:tcPr>
          <w:p w14:paraId="78C76109" w14:textId="541D1173" w:rsidR="005E3992" w:rsidRDefault="007040CC" w:rsidP="006B3D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79</w:t>
            </w:r>
          </w:p>
        </w:tc>
      </w:tr>
      <w:tr w:rsidR="005E3992" w:rsidRPr="00665873" w14:paraId="0C028EE6" w14:textId="77777777" w:rsidTr="00585FD6">
        <w:tc>
          <w:tcPr>
            <w:tcW w:w="3369" w:type="dxa"/>
          </w:tcPr>
          <w:p w14:paraId="5CB1B2B6" w14:textId="5930D6E9" w:rsidR="005E3992" w:rsidRPr="00491D23" w:rsidRDefault="005E3992" w:rsidP="006B3DE2">
            <w:pPr>
              <w:jc w:val="left"/>
              <w:rPr>
                <w:rFonts w:ascii="Times New Roman" w:hAnsi="Times New Roman" w:cs="Times New Roman"/>
              </w:rPr>
            </w:pPr>
            <w:r w:rsidRPr="00491D23">
              <w:rPr>
                <w:rFonts w:ascii="Times New Roman" w:hAnsi="Times New Roman" w:cs="Times New Roman"/>
              </w:rPr>
              <w:t>Peritoneal bleeding</w:t>
            </w:r>
          </w:p>
        </w:tc>
        <w:tc>
          <w:tcPr>
            <w:tcW w:w="2268" w:type="dxa"/>
            <w:vAlign w:val="center"/>
          </w:tcPr>
          <w:p w14:paraId="2821C78F" w14:textId="730631CE" w:rsidR="005E3992" w:rsidRDefault="00F34532" w:rsidP="006B3DE2">
            <w:pPr>
              <w:tabs>
                <w:tab w:val="left" w:pos="97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% (</w:t>
            </w:r>
            <w:r w:rsidR="005E3992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vAlign w:val="center"/>
          </w:tcPr>
          <w:p w14:paraId="32F191D1" w14:textId="1F59BAE1" w:rsidR="005E3992" w:rsidRDefault="005656F8" w:rsidP="006B3D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% (</w:t>
            </w:r>
            <w:r w:rsidR="005E399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3" w:type="dxa"/>
            <w:vAlign w:val="center"/>
          </w:tcPr>
          <w:p w14:paraId="7873C2BC" w14:textId="20C98DEA" w:rsidR="005E3992" w:rsidRDefault="007040CC" w:rsidP="006B3D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09</w:t>
            </w:r>
          </w:p>
        </w:tc>
      </w:tr>
      <w:tr w:rsidR="005E3992" w:rsidRPr="00665873" w14:paraId="1E3EBF9C" w14:textId="77777777" w:rsidTr="00585FD6">
        <w:tc>
          <w:tcPr>
            <w:tcW w:w="3369" w:type="dxa"/>
          </w:tcPr>
          <w:p w14:paraId="0D54DA18" w14:textId="6849951E" w:rsidR="005E3992" w:rsidRPr="00491D23" w:rsidRDefault="005E3992" w:rsidP="006B3DE2">
            <w:pPr>
              <w:jc w:val="left"/>
              <w:rPr>
                <w:rFonts w:ascii="Times New Roman" w:hAnsi="Times New Roman" w:cs="Times New Roman"/>
              </w:rPr>
            </w:pPr>
            <w:r w:rsidRPr="00491D23">
              <w:rPr>
                <w:rFonts w:ascii="Times New Roman" w:hAnsi="Times New Roman" w:cs="Times New Roman"/>
              </w:rPr>
              <w:t>Gastrointestinal bleeding</w:t>
            </w:r>
          </w:p>
        </w:tc>
        <w:tc>
          <w:tcPr>
            <w:tcW w:w="2268" w:type="dxa"/>
            <w:vAlign w:val="center"/>
          </w:tcPr>
          <w:p w14:paraId="0B3F8F22" w14:textId="56000233" w:rsidR="005E3992" w:rsidRDefault="00F34532" w:rsidP="006B3DE2">
            <w:pPr>
              <w:tabs>
                <w:tab w:val="left" w:pos="97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% (</w:t>
            </w:r>
            <w:r w:rsidR="005E3992">
              <w:rPr>
                <w:rFonts w:ascii="Times New Roman" w:hAnsi="Times New Roman" w:cs="Times New Roman"/>
              </w:rPr>
              <w:t>2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vAlign w:val="center"/>
          </w:tcPr>
          <w:p w14:paraId="2062CF9B" w14:textId="2EF4AC13" w:rsidR="005E3992" w:rsidRDefault="005656F8" w:rsidP="006B3D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% (</w:t>
            </w:r>
            <w:r w:rsidR="005E3992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3" w:type="dxa"/>
            <w:vAlign w:val="center"/>
          </w:tcPr>
          <w:p w14:paraId="09C323BD" w14:textId="73FB3048" w:rsidR="005E3992" w:rsidRDefault="007040CC" w:rsidP="006B3D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12</w:t>
            </w:r>
          </w:p>
        </w:tc>
      </w:tr>
      <w:tr w:rsidR="005E3992" w:rsidRPr="00665873" w14:paraId="314D9065" w14:textId="77777777" w:rsidTr="00585FD6">
        <w:tc>
          <w:tcPr>
            <w:tcW w:w="3369" w:type="dxa"/>
          </w:tcPr>
          <w:p w14:paraId="1E7BB5C3" w14:textId="07A94DE2" w:rsidR="005E3992" w:rsidRPr="00491D23" w:rsidRDefault="005E3992" w:rsidP="006B3DE2">
            <w:pPr>
              <w:jc w:val="left"/>
              <w:rPr>
                <w:rFonts w:ascii="Times New Roman" w:hAnsi="Times New Roman" w:cs="Times New Roman"/>
              </w:rPr>
            </w:pPr>
            <w:r w:rsidRPr="00491D23">
              <w:rPr>
                <w:rFonts w:ascii="Times New Roman" w:hAnsi="Times New Roman" w:cs="Times New Roman"/>
              </w:rPr>
              <w:t>Genitourinary bleeding</w:t>
            </w:r>
          </w:p>
        </w:tc>
        <w:tc>
          <w:tcPr>
            <w:tcW w:w="2268" w:type="dxa"/>
            <w:vAlign w:val="center"/>
          </w:tcPr>
          <w:p w14:paraId="0AF8C8BE" w14:textId="12E89493" w:rsidR="005E3992" w:rsidRDefault="00F34532" w:rsidP="006B3DE2">
            <w:pPr>
              <w:tabs>
                <w:tab w:val="left" w:pos="97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% (</w:t>
            </w:r>
            <w:r w:rsidR="005E3992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vAlign w:val="center"/>
          </w:tcPr>
          <w:p w14:paraId="0539DEC5" w14:textId="404234BE" w:rsidR="005E3992" w:rsidRDefault="00791A0F" w:rsidP="006B3D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% (</w:t>
            </w:r>
            <w:r w:rsidR="005E3992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3" w:type="dxa"/>
            <w:vAlign w:val="center"/>
          </w:tcPr>
          <w:p w14:paraId="1823D275" w14:textId="5BA2379F" w:rsidR="005E3992" w:rsidRDefault="00784CB3" w:rsidP="006B3D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77</w:t>
            </w:r>
          </w:p>
        </w:tc>
      </w:tr>
      <w:tr w:rsidR="005E3992" w:rsidRPr="00665873" w14:paraId="7526AB28" w14:textId="77777777" w:rsidTr="00585FD6">
        <w:tc>
          <w:tcPr>
            <w:tcW w:w="3369" w:type="dxa"/>
          </w:tcPr>
          <w:p w14:paraId="6CEC634D" w14:textId="67810B60" w:rsidR="005E3992" w:rsidRPr="00491D23" w:rsidRDefault="005E3992" w:rsidP="006B3DE2">
            <w:pPr>
              <w:jc w:val="left"/>
              <w:rPr>
                <w:rFonts w:ascii="Times New Roman" w:hAnsi="Times New Roman" w:cs="Times New Roman"/>
              </w:rPr>
            </w:pPr>
            <w:r w:rsidRPr="00491D23">
              <w:rPr>
                <w:rFonts w:ascii="Times New Roman" w:hAnsi="Times New Roman" w:cs="Times New Roman"/>
              </w:rPr>
              <w:t>Other bleeding</w:t>
            </w:r>
          </w:p>
        </w:tc>
        <w:tc>
          <w:tcPr>
            <w:tcW w:w="2268" w:type="dxa"/>
            <w:vAlign w:val="center"/>
          </w:tcPr>
          <w:p w14:paraId="43AA642E" w14:textId="2BEAB8D2" w:rsidR="005E3992" w:rsidRDefault="00F34532" w:rsidP="006B3DE2">
            <w:pPr>
              <w:tabs>
                <w:tab w:val="left" w:pos="97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% (</w:t>
            </w:r>
            <w:r w:rsidR="005E3992">
              <w:rPr>
                <w:rFonts w:ascii="Times New Roman" w:hAnsi="Times New Roman" w:cs="Times New Roman"/>
              </w:rPr>
              <w:t>10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vAlign w:val="center"/>
          </w:tcPr>
          <w:p w14:paraId="7AD1FF11" w14:textId="50CEA34D" w:rsidR="005E3992" w:rsidRDefault="00791A0F" w:rsidP="006B3D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% (</w:t>
            </w:r>
            <w:r w:rsidR="005E3992">
              <w:rPr>
                <w:rFonts w:ascii="Times New Roman" w:hAnsi="Times New Roman" w:cs="Times New Roman"/>
              </w:rPr>
              <w:t>3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3" w:type="dxa"/>
            <w:vAlign w:val="center"/>
          </w:tcPr>
          <w:p w14:paraId="65331E84" w14:textId="2AEBEAFA" w:rsidR="005E3992" w:rsidRDefault="00784CB3" w:rsidP="006B3D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36</w:t>
            </w:r>
          </w:p>
        </w:tc>
      </w:tr>
    </w:tbl>
    <w:p w14:paraId="37C235E2" w14:textId="51C9E047" w:rsidR="0060109A" w:rsidRPr="00665873" w:rsidRDefault="0060109A">
      <w:pPr>
        <w:rPr>
          <w:rFonts w:ascii="Times New Roman" w:hAnsi="Times New Roman" w:cs="Times New Roman"/>
        </w:rPr>
      </w:pPr>
    </w:p>
    <w:sectPr w:rsidR="0060109A" w:rsidRPr="00665873" w:rsidSect="009D0C57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109A"/>
    <w:rsid w:val="000B3A10"/>
    <w:rsid w:val="00112547"/>
    <w:rsid w:val="001A0D39"/>
    <w:rsid w:val="00214CE2"/>
    <w:rsid w:val="002A0C92"/>
    <w:rsid w:val="002D6F33"/>
    <w:rsid w:val="003330DA"/>
    <w:rsid w:val="0035726E"/>
    <w:rsid w:val="00364A05"/>
    <w:rsid w:val="003770FB"/>
    <w:rsid w:val="003E484C"/>
    <w:rsid w:val="004825CC"/>
    <w:rsid w:val="004A7F8E"/>
    <w:rsid w:val="004D50E1"/>
    <w:rsid w:val="004D648E"/>
    <w:rsid w:val="004F2C1B"/>
    <w:rsid w:val="00531604"/>
    <w:rsid w:val="00532923"/>
    <w:rsid w:val="005571E1"/>
    <w:rsid w:val="005656F8"/>
    <w:rsid w:val="00585FD6"/>
    <w:rsid w:val="005B61F9"/>
    <w:rsid w:val="005C5C20"/>
    <w:rsid w:val="005D2CCE"/>
    <w:rsid w:val="005E3992"/>
    <w:rsid w:val="0060109A"/>
    <w:rsid w:val="00602FD5"/>
    <w:rsid w:val="00613E2C"/>
    <w:rsid w:val="006274D0"/>
    <w:rsid w:val="00665873"/>
    <w:rsid w:val="006736C3"/>
    <w:rsid w:val="006B3DE2"/>
    <w:rsid w:val="006C0452"/>
    <w:rsid w:val="006D2FA0"/>
    <w:rsid w:val="007040CC"/>
    <w:rsid w:val="00727AF2"/>
    <w:rsid w:val="007508B2"/>
    <w:rsid w:val="00783D52"/>
    <w:rsid w:val="00784CB3"/>
    <w:rsid w:val="00791A0F"/>
    <w:rsid w:val="007C220C"/>
    <w:rsid w:val="007C3C48"/>
    <w:rsid w:val="007E3CA5"/>
    <w:rsid w:val="00870FD5"/>
    <w:rsid w:val="008B7AF2"/>
    <w:rsid w:val="008D18B2"/>
    <w:rsid w:val="00960178"/>
    <w:rsid w:val="009B16A5"/>
    <w:rsid w:val="009C0359"/>
    <w:rsid w:val="009D0C57"/>
    <w:rsid w:val="009E1375"/>
    <w:rsid w:val="009E439E"/>
    <w:rsid w:val="00A644A3"/>
    <w:rsid w:val="00AD618F"/>
    <w:rsid w:val="00AE4A0A"/>
    <w:rsid w:val="00B00317"/>
    <w:rsid w:val="00BE3D1C"/>
    <w:rsid w:val="00C72CE6"/>
    <w:rsid w:val="00CF3DCA"/>
    <w:rsid w:val="00D910B7"/>
    <w:rsid w:val="00DF5E4E"/>
    <w:rsid w:val="00E13BEA"/>
    <w:rsid w:val="00E15021"/>
    <w:rsid w:val="00EC45A5"/>
    <w:rsid w:val="00F04FBB"/>
    <w:rsid w:val="00F34532"/>
    <w:rsid w:val="00F37215"/>
    <w:rsid w:val="00F6742B"/>
    <w:rsid w:val="00F93BB2"/>
    <w:rsid w:val="00FF4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1BDF1F0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10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010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10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010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156</Words>
  <Characters>894</Characters>
  <Application>Microsoft Macintosh Word</Application>
  <DocSecurity>0</DocSecurity>
  <Lines>7</Lines>
  <Paragraphs>2</Paragraphs>
  <ScaleCrop>false</ScaleCrop>
  <Company>足利赤十字病院</Company>
  <LinksUpToDate>false</LinksUpToDate>
  <CharactersWithSpaces>1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工野 俊樹</dc:creator>
  <cp:keywords/>
  <dc:description/>
  <cp:lastModifiedBy>工野 俊樹</cp:lastModifiedBy>
  <cp:revision>34</cp:revision>
  <cp:lastPrinted>2017-04-28T07:32:00Z</cp:lastPrinted>
  <dcterms:created xsi:type="dcterms:W3CDTF">2017-06-25T02:09:00Z</dcterms:created>
  <dcterms:modified xsi:type="dcterms:W3CDTF">2018-08-22T23:20:00Z</dcterms:modified>
</cp:coreProperties>
</file>